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18"/>
        </w:rPr>
        <w:t xml:space="preserve">Additional file 1: </w:t>
      </w:r>
      <w:r>
        <w:rPr/>
        <w:t xml:space="preserve">Proteins identified by MALDI-TOF/TOF of the second dimension (BN-SDS/PAGE). </w:t>
      </w:r>
    </w:p>
    <w:tbl>
      <w:tblPr>
        <w:tblW w:w="15417" w:type="dxa"/>
        <w:jc w:val="left"/>
        <w:tblInd w:w="-8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3969"/>
        <w:gridCol w:w="1020"/>
        <w:gridCol w:w="1020"/>
        <w:gridCol w:w="850"/>
        <w:gridCol w:w="850"/>
        <w:gridCol w:w="1020"/>
        <w:gridCol w:w="1928"/>
        <w:gridCol w:w="850"/>
        <w:gridCol w:w="1020"/>
        <w:gridCol w:w="1020"/>
        <w:gridCol w:w="1020"/>
      </w:tblGrid>
      <w:tr>
        <w:trPr>
          <w:trHeight w:val="510" w:hRule="atLeast"/>
        </w:trPr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pot number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rotein Nam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Accession Number (a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-value (b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rotein Scor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eptide Count (c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equence coverage (d)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equence (e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Ion Scor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Observed Precursor Mass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Mass Error (±Da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Iden-tification method (f)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TP synthase subunit alpha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00823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80E-1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%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IESAAPGIIS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4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26.7102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01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CP47 chlorophyll apo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Cucumis sativu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2QD6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CP43 chlorophyll apo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Ranunculus macranthu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4FFN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20E-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Oxygen-evolving enhancer protein 1, [chloroplastic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 xml:space="preserve"> 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4045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80E-0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396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Chlorophyll a-b binding protein 40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7495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80E-12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5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%</w:t>
            </w:r>
          </w:p>
        </w:tc>
        <w:tc>
          <w:tcPr>
            <w:tcW w:w="192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GEAVWFK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5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83.4943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42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LEVIHCR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8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55.5255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48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Chlorophyll a-b binding protein 13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Solanum lycopersi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748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50E-0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VDFKEPVWFK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94.684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1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Chlorophyll a-b binding protein 6A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Solanum lycopersi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1236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80E-07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0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YPGGAFDPLGYSK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71.660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2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 reaction center subunit II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sylvestri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930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80E-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0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</w:t>
            </w:r>
          </w:p>
        </w:tc>
        <w:tc>
          <w:tcPr>
            <w:tcW w:w="396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 reaction center subunit II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sylvestri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9302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80E-08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2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%</w:t>
            </w:r>
          </w:p>
        </w:tc>
        <w:tc>
          <w:tcPr>
            <w:tcW w:w="192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GVGQNFR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05.4553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34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VFPNGEVQYLHPK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27.802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66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 reaction center subunit III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Spinacia olerace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1235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0E-02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FSWPVAAYR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53.57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0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CP43 chlorophyll apo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Aethionema grandiflor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4QJJ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20E-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Oxygen-evolving enhancer protein 1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4045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20E-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1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Ribulose bisphosphate carboxylase large chain (Fragment)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elumbo lute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0580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.70E-0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 P700 chlorophyll a apoprotein A1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omentosiformi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33C3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80E-0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7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CP43 chlorophyll apo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Ranunculus macranthu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4FFN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Oxygen-evolving enhancer protein 1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4045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40E-0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pot number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rotein Nam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Accession Number (a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-value (b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rotein Scor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eptide Count (c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equence coverage (d)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equence (e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Ion Scor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Observed Precursor Mass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Mass Error (±Da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Iden-tification method (f)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D2 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Dioscorea elephantipe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6MMK2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00E-06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%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ILLNEGIR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1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41.6042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09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Chlorophyll a-b binding protein 40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749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0E-0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GEAVWFK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83.495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2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</w:t>
            </w:r>
          </w:p>
        </w:tc>
        <w:tc>
          <w:tcPr>
            <w:tcW w:w="396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Chlorophyll a-b binding protein 6A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Solanum lycopersi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12360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40E-08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8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%</w:t>
            </w:r>
          </w:p>
        </w:tc>
        <w:tc>
          <w:tcPr>
            <w:tcW w:w="192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YPGGAFDPLGYSK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9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71.657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1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KYPGGAFDPLGYSK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6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99.7551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22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 reaction center subunit II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sylvestri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930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0E-07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VFPNGEVQYLHPK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27.797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1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 reaction center subunit II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sylvestri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930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10E-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0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VFPNGEVQYLHPK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27.799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 reaction center subunit IV B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sylvestri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4122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88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3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 reaction center subunit III, chloroplastic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Flaveria trinervi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4648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20E-0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FSWPVAAYR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53.584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5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4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Cytochrome b559 subunit alpha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Arabidopsis thalian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5677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50E-0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6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DSLEQLDEFSR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85.691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5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ATP synthase subunit alpha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0082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90E-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6</w:t>
            </w:r>
          </w:p>
        </w:tc>
        <w:tc>
          <w:tcPr>
            <w:tcW w:w="396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Ribulose bisphosphate carboxylase large cha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sylvestri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3C1J4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0E-52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64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5%</w:t>
            </w:r>
          </w:p>
        </w:tc>
        <w:tc>
          <w:tcPr>
            <w:tcW w:w="192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HGIHFR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80.4619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83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TDILAAF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21.5263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4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DNGLLLHIH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1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87.6692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48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FQGPPHGIQVER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5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65.7607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61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7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Ribulose bisphosphate carboxylase large chain (Fragment)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Adoxa moschatellin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837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.00E-07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CP47 chlorophyll apo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Barbarea vern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4QKD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40E-10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8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CP43 chlorophyll apo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Aethionema grandiflor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4QJJ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80E-1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2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GANVGSAQGPTGLGK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26.764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</w:t>
            </w:r>
          </w:p>
        </w:tc>
        <w:tc>
          <w:tcPr>
            <w:tcW w:w="396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Q(B) 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Leptosira terrestri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6YGB8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80E-12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0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%</w:t>
            </w:r>
          </w:p>
        </w:tc>
        <w:tc>
          <w:tcPr>
            <w:tcW w:w="192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AHNFPLDLA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7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11.559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59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VLNTWADIINR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8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14.7161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03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1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Q(B) 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Leptosira terrestris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6YGB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48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2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Cs w:val="18"/>
              </w:rPr>
              <w:t>Cytochrome b559 subunit alpha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Arabidopsis thalian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5677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80E-12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2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7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GIPLITGR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54.570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2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510" w:hRule="atLeast"/>
        </w:trPr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pot number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rotein Nam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Accession Number (a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-value (b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rotein Scor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eptide Count (c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equence coverage (d)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equence (e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Ion Scor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Observed Precursor Mass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Mass Error (±Da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Iden-tification method (f)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3</w:t>
            </w:r>
          </w:p>
        </w:tc>
        <w:tc>
          <w:tcPr>
            <w:tcW w:w="396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pocytochrome f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06449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20E-6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51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1%</w:t>
            </w:r>
          </w:p>
        </w:tc>
        <w:tc>
          <w:tcPr>
            <w:tcW w:w="19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IPYDMQLK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6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23.5178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01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YPIYVGGN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0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38.5386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19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ILVIGPVPGQK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4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34.7494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2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GYEOTOTDASDG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0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4.6744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14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SNNTVYNATAAGIVSK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3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609.8198</w:t>
            </w:r>
          </w:p>
        </w:tc>
        <w:tc>
          <w:tcPr>
            <w:tcW w:w="1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18</w:t>
            </w:r>
          </w:p>
        </w:tc>
        <w:tc>
          <w:tcPr>
            <w:tcW w:w="10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EKGGYEITITDASDGR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8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11.8152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18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4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Chlorophyll a-b binding protein 7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749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80E-1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FGEAVWFK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83.491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7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5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Cytochrome b6-f complex iron-sulfur subunit 2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0258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50E-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8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VVFVPWVETDFR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93.781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6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Cytochrome b6-f complex subunit 4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Agrostis stolonifer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1EA3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.00E-0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7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TP synthase subunit b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0629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40E-1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4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GVLSDLLDNR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01.586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3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8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Ferredoxin--NADP reductase, leaf-type isozyme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0497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15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3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</w:t>
            </w:r>
          </w:p>
        </w:tc>
        <w:tc>
          <w:tcPr>
            <w:tcW w:w="396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Fructose-bisphosphate aldolase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Spinacia olerace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16096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.80E-11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45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%</w:t>
            </w:r>
          </w:p>
        </w:tc>
        <w:tc>
          <w:tcPr>
            <w:tcW w:w="192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SAAYYQQGAR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8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14.5275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01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396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ASIGLENTEANR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4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87.7217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42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0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22 kDa protein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9SMB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60E-10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7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NELFVGR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05.479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4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1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pocytochrome f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0644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.40E-6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8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0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ILVIGPVPGQK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34.745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6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2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22 kDa protein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9SMB4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20E-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7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NELFVGR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05.480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3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3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Photosystem II CP43 chlorophyll apoprotein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Aethionema grandiflor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A4QJJ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2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2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4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TP synthase subunit beta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plumbaginifoli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6937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20E-1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5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6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5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TP synthase subunit alpha, chloroplastic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0082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20E-1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81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LIESAAPGIISR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26.70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001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/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6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Chlorophyll a-b binding protein CP26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Arabidopsis thaliana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9XF8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.10E-02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1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7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Ferredoxin--NADP reductase, leaf-type isozyme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O0497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.60E-08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7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1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0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510" w:hRule="atLeast"/>
        </w:trPr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pot number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rotein Nam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Accession Number (a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-value (b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rotein Scor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Peptide Count (c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equence coverage (d)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Sequence (e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Ion Scor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Observed Precursor Mass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Mass Error (±Da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</w:rPr>
              <w:t>Iden-tification method (f)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8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TP synthase subunit alpha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00823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30E-0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2%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9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TP synthase subunit alpha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00823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10E-09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2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4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0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TP synthase gamma chain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2979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68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9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1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ATP synthase subunit beta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00826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.80E-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7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2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2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18"/>
              </w:rPr>
              <w:t>Oxygen-evolving enhancer protein 1, chloroplastic [</w:t>
            </w:r>
            <w:r>
              <w:rPr>
                <w:rFonts w:cs="Times New Roman" w:ascii="Times New Roman" w:hAnsi="Times New Roman"/>
                <w:i/>
                <w:iCs/>
                <w:szCs w:val="18"/>
              </w:rPr>
              <w:t>Nicotiana tabacum</w:t>
            </w:r>
            <w:r>
              <w:rPr>
                <w:rFonts w:cs="Times New Roman" w:ascii="Times New Roman" w:hAnsi="Times New Roman"/>
                <w:szCs w:val="18"/>
              </w:rPr>
              <w:t>]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Q40459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006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4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9%</w:t>
            </w:r>
          </w:p>
        </w:tc>
        <w:tc>
          <w:tcPr>
            <w:tcW w:w="1928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2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S</w:t>
            </w:r>
          </w:p>
        </w:tc>
      </w:tr>
    </w:tbl>
    <w:p>
      <w:pPr>
        <w:pStyle w:val="ListParagraph"/>
        <w:ind w:left="360" w:hanging="0"/>
        <w:jc w:val="both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</w:r>
    </w:p>
    <w:p>
      <w:pPr>
        <w:pStyle w:val="ListParagraph"/>
        <w:ind w:left="360" w:hanging="0"/>
        <w:jc w:val="both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>Accession number based on SwissProt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>Measure of certainty for each identified protein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>Number of peptides that match the sequence of the identified protein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>Total percentage of sequence coverage of the found peptides</w:t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>Sequence of the peptides used to identify the protein in MS/MS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jc w:val="both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>Identification method: either MS of MS/M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Times New Roman" w:cs="Times New Roman"/>
      <w:color w:val="auto"/>
      <w:sz w:val="18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5:59:00Z</dcterms:created>
  <dc:creator> </dc:creator>
  <dc:description/>
  <cp:keywords/>
  <dc:language>en-US</dc:language>
  <cp:lastModifiedBy>AC </cp:lastModifiedBy>
  <dcterms:modified xsi:type="dcterms:W3CDTF">2011-06-15T13:44:00Z</dcterms:modified>
  <cp:revision>11</cp:revision>
  <dc:subject/>
  <dc:title/>
</cp:coreProperties>
</file>